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E76" w:rsidRPr="00CF25B8" w:rsidRDefault="002025DC">
      <w:pPr>
        <w:rPr>
          <w:rFonts w:ascii="Times New Roman" w:hAnsi="Times New Roman" w:cs="Times New Roman"/>
        </w:rPr>
      </w:pPr>
      <w:bookmarkStart w:id="0" w:name="_GoBack"/>
      <w:bookmarkEnd w:id="0"/>
      <w:r w:rsidRPr="00485786">
        <w:rPr>
          <w:rFonts w:ascii="Times New Roman" w:hAnsi="Times New Roman" w:cs="Times New Roman"/>
          <w:b/>
        </w:rPr>
        <w:t xml:space="preserve">Table </w:t>
      </w:r>
      <w:r w:rsidR="001778D6" w:rsidRPr="00485786">
        <w:rPr>
          <w:rFonts w:ascii="Times New Roman" w:hAnsi="Times New Roman" w:cs="Times New Roman"/>
          <w:b/>
        </w:rPr>
        <w:t>S</w:t>
      </w:r>
      <w:r w:rsidRPr="00485786">
        <w:rPr>
          <w:rFonts w:ascii="Times New Roman" w:hAnsi="Times New Roman" w:cs="Times New Roman"/>
          <w:b/>
        </w:rPr>
        <w:t xml:space="preserve">1. </w:t>
      </w:r>
      <w:r w:rsidRPr="00CF25B8">
        <w:rPr>
          <w:rFonts w:ascii="Times New Roman" w:hAnsi="Times New Roman" w:cs="Times New Roman"/>
        </w:rPr>
        <w:t>List of lipids with &lt; 5ppm mass error identified from the LIPID MAPS databa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716"/>
        <w:gridCol w:w="793"/>
        <w:gridCol w:w="2326"/>
        <w:gridCol w:w="3568"/>
      </w:tblGrid>
      <w:tr w:rsidR="00427985" w:rsidRPr="00427985" w:rsidTr="006E7FC2">
        <w:trPr>
          <w:trHeight w:val="225"/>
          <w:tblHeader/>
        </w:trPr>
        <w:tc>
          <w:tcPr>
            <w:tcW w:w="918" w:type="dxa"/>
            <w:tcBorders>
              <w:top w:val="thinThickMediumGap" w:sz="24" w:space="0" w:color="auto"/>
              <w:bottom w:val="single" w:sz="12" w:space="0" w:color="auto"/>
            </w:tcBorders>
            <w:noWrap/>
            <w:vAlign w:val="center"/>
            <w:hideMark/>
          </w:tcPr>
          <w:tbl>
            <w:tblPr>
              <w:tblW w:w="72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0"/>
            </w:tblGrid>
            <w:tr w:rsidR="00427985" w:rsidRPr="00427985" w:rsidTr="00427985">
              <w:trPr>
                <w:trHeight w:val="279"/>
                <w:tblCellSpacing w:w="0" w:type="dxa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27985" w:rsidRDefault="00427985" w:rsidP="00427985">
                  <w:pPr>
                    <w:spacing w:after="0" w:line="240" w:lineRule="auto"/>
                    <w:jc w:val="center"/>
                    <w:rPr>
                      <w:b/>
                      <w:bCs/>
                      <w:sz w:val="16"/>
                      <w:szCs w:val="16"/>
                    </w:rPr>
                  </w:pPr>
                  <w:r w:rsidRPr="00427985">
                    <w:rPr>
                      <w:b/>
                      <w:bCs/>
                      <w:sz w:val="16"/>
                      <w:szCs w:val="16"/>
                    </w:rPr>
                    <w:t>Meas.</w:t>
                  </w:r>
                </w:p>
                <w:p w:rsidR="00427985" w:rsidRPr="00427985" w:rsidRDefault="00427985" w:rsidP="00427985">
                  <w:pPr>
                    <w:spacing w:after="0" w:line="240" w:lineRule="auto"/>
                    <w:jc w:val="center"/>
                    <w:rPr>
                      <w:b/>
                      <w:bCs/>
                      <w:sz w:val="16"/>
                      <w:szCs w:val="16"/>
                    </w:rPr>
                  </w:pPr>
                  <w:r w:rsidRPr="00427985">
                    <w:rPr>
                      <w:b/>
                      <w:bCs/>
                      <w:sz w:val="16"/>
                      <w:szCs w:val="16"/>
                    </w:rPr>
                    <w:t>m/z</w:t>
                  </w:r>
                </w:p>
              </w:tc>
            </w:tr>
          </w:tbl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thinThickMediumGap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b/>
                <w:bCs/>
                <w:sz w:val="16"/>
                <w:szCs w:val="16"/>
              </w:rPr>
            </w:pPr>
            <w:r w:rsidRPr="00427985">
              <w:rPr>
                <w:b/>
                <w:bCs/>
                <w:sz w:val="16"/>
                <w:szCs w:val="16"/>
              </w:rPr>
              <w:t>Calc. m/z</w:t>
            </w:r>
          </w:p>
        </w:tc>
        <w:tc>
          <w:tcPr>
            <w:tcW w:w="716" w:type="dxa"/>
            <w:tcBorders>
              <w:top w:val="thinThickMediumGap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427985" w:rsidRDefault="00427985" w:rsidP="00427985">
            <w:pPr>
              <w:jc w:val="center"/>
              <w:rPr>
                <w:b/>
                <w:bCs/>
                <w:sz w:val="16"/>
                <w:szCs w:val="16"/>
              </w:rPr>
            </w:pPr>
            <w:r w:rsidRPr="00427985">
              <w:rPr>
                <w:b/>
                <w:bCs/>
                <w:sz w:val="16"/>
                <w:szCs w:val="16"/>
              </w:rPr>
              <w:t>δ</w:t>
            </w:r>
          </w:p>
          <w:p w:rsidR="00427985" w:rsidRPr="00427985" w:rsidRDefault="00427985" w:rsidP="00427985">
            <w:pPr>
              <w:jc w:val="center"/>
              <w:rPr>
                <w:b/>
                <w:bCs/>
                <w:sz w:val="16"/>
                <w:szCs w:val="16"/>
              </w:rPr>
            </w:pPr>
            <w:r w:rsidRPr="00427985">
              <w:rPr>
                <w:b/>
                <w:bCs/>
                <w:sz w:val="16"/>
                <w:szCs w:val="16"/>
              </w:rPr>
              <w:t>(ppm)</w:t>
            </w:r>
          </w:p>
        </w:tc>
        <w:tc>
          <w:tcPr>
            <w:tcW w:w="793" w:type="dxa"/>
            <w:tcBorders>
              <w:top w:val="thinThickMediumGap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b/>
                <w:bCs/>
                <w:sz w:val="16"/>
                <w:szCs w:val="16"/>
              </w:rPr>
            </w:pPr>
            <w:r w:rsidRPr="00427985">
              <w:rPr>
                <w:b/>
                <w:bCs/>
                <w:sz w:val="16"/>
                <w:szCs w:val="16"/>
              </w:rPr>
              <w:t>Rel. Int. (%)</w:t>
            </w:r>
          </w:p>
        </w:tc>
        <w:tc>
          <w:tcPr>
            <w:tcW w:w="2326" w:type="dxa"/>
            <w:tcBorders>
              <w:top w:val="thinThickMediumGap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b/>
                <w:bCs/>
                <w:sz w:val="16"/>
                <w:szCs w:val="16"/>
              </w:rPr>
            </w:pPr>
            <w:r w:rsidRPr="00427985">
              <w:rPr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3568" w:type="dxa"/>
            <w:tcBorders>
              <w:top w:val="thinThickMediumGap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b/>
                <w:bCs/>
                <w:sz w:val="16"/>
                <w:szCs w:val="16"/>
              </w:rPr>
            </w:pPr>
            <w:r w:rsidRPr="00427985">
              <w:rPr>
                <w:b/>
                <w:bCs/>
                <w:sz w:val="16"/>
                <w:szCs w:val="16"/>
              </w:rPr>
              <w:t>Annotation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17.0674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17.0675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7H12O(Na)(H-2O-1)(H-1)</w:t>
            </w:r>
          </w:p>
        </w:tc>
        <w:tc>
          <w:tcPr>
            <w:tcW w:w="356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119; LMFA12000087; LMFA12000084; LMFA12000080; LMFA06000022; LMFA06000023; LMFA06000020; LMFA06000021; LMFA12000104; LMFA12000103; LMFA12000010 ; LMFA12000097;LMFA12000098; LMFA06000019; LMFA1200011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45.064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45.064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0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8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6000062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45.064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45.064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0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0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11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45.064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45.064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0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0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78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68.07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68.078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7H15N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14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70.015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70.016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6H11OS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3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84.073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84.073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6.9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7H15N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00013; LMFA01100015; LMFA0110001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90.078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90.078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7OS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12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92.093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92.094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9OS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1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98.08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98.089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8H17N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00056 ; LMFA0110002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8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8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4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04 ; LMPR0102120042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8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8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4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579; LMFA01060085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8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8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6O4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60079; LMFA01170132; LMFA01170131; LMFA01170032; LMFA01060080; LMFA01170045; LMFA0117004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99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9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1H20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10014 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99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9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1H20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30786; LMFA01030785; LMFA07010477; LMFA01030219; LMFA01030218; LMFA01030217; LMFA01030608; LMFA01030609; LMFA01020131; LMFA01020130; LMFA07010592; LMFA07040001; LMFA07010198; LMFA07010199;LMFA01030220; LMFA01030221; LMFA01030035 ; LMFA01030034 ; LMFA01030036 ; LMFA07010524; LMFA01030606; LMFA0704003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99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5.09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1H18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600006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7.090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7.09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1H19ClO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14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7.115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7.114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16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410002  </w:t>
            </w:r>
          </w:p>
        </w:tc>
      </w:tr>
      <w:tr w:rsidR="00427985" w:rsidRPr="00427985" w:rsidTr="006E7FC2">
        <w:trPr>
          <w:trHeight w:val="15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7.115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7.114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1H22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7010454; LMFA07010437; LMFA01020155; LMFA07010571; LMFA07010606; LMFA01020090; LMFA07010200; LMFA07010595; LMFA07010196; LMFA01020182; LMFA01020183; LMFA01020184; LMFA01020185; LMFA01020186;LMFA01020187; LMFA01020188; LMFA07010408; LMFA07010653; LMFA01020346 ; LMFA07010521; LMFA07010529; LMFA01020261; LMFA12000158; LMFA01010011 ; LMFA01020288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7.115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07.114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1H20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023; LMFA06000066; LMFA06000067; LMFA06000065; LMFA05000125; LMFA1200015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11.001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11.000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7H10O6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70062; LMFA01170052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19.123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19.122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8O5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70092 ; LMFA0117007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0.146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0.146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25NO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1000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3.096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3.096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16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5000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3.096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3.096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14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70008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5.105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5.10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0O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016; LMFA0600018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5.147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5.148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20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2020016 ; LMFA0202001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9.05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9.058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7H14N2O4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17010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9.12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9.122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16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300001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9.12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9.122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18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190001 ; LMPR0103190004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9.15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29.158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2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4001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230.144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0.143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50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3.027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3.026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6H10O8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170108 ; LMFA0117010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4.103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4.10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21O2S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1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4.16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4.16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27NO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10012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7.14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7.146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22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60090; LMFA01060091; LMFA07040043; LMFA01050168; LMFA01050169; LMFA01060184; LMFA01060183; LMFA01060040 ; LMFA01060089; LMFA01060088; LMFA01050254; LMFA01050170; LMFA01060039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7.147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7.146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22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60090; LMFA01060091; LMFA07040043; LMFA01050168; LMFA01050169; LMFA01060184; LMFA01060183; LMFA01060040 ; LMFA01060089; LMFA01060088; LMFA01050254; LMFA01050170; LMFA0106003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9.177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9.177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490003 B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9.177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9.17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28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171; LMFA05000523; LMFA05000035; LMFA05000514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9.177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39.177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6O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6000196; LMFA06000198; LMFA06000199; LMFA06000213; LMFA06000226; LMFA06000096 </w:t>
            </w:r>
          </w:p>
        </w:tc>
      </w:tr>
      <w:tr w:rsidR="00427985" w:rsidRPr="00427985" w:rsidTr="006E7FC2">
        <w:trPr>
          <w:trHeight w:val="18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7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7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4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830001 ; LMPR0103830003 ; LMPR0103660001 ; LMPR0103600002 ; LMPR0103010007 ; LMPR0103280002 ; LMPR0103560001 ; LMPR0103250001 ; LMPR0103370002 ; LMPR0103840001 ; LMPR0103700008 ; LMPR0103700009 ; LMPR0103700007 ; LMPR0103700004 ; LMPR0103010012 ; LMPR0103800003 ; LMPR0103800002 ; LMPR0103230001; LMPR0103270002 ; LMPR0103790001 ; LMPR0103780002 ; LMPR0103130001 ; LMPR0103140002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7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7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6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530001 ; LMPR0103800001 ; LMPR0103710001 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7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7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6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554; LMFA07010269; LMFA01030790; LMFA07010538; LMFA07010631; LMFA07010615; LMFA07010617; LMFA07010526; LMFA07010277; LMFA07010270; LMFA07010279; LMFA07010278; LMFA01030581; LMFA01030582;LMFA0701062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95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95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8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50081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95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195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6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60096; LMFA01060098; LMFA01060099; LMFA01060100; LMFA01050181; LMFA01050180; LMFA01060189; LMFA01060045 ; LMFA01060044 ; LMFA01060046 ;LMFA01050178; LMFA01050179</w:t>
            </w:r>
          </w:p>
        </w:tc>
      </w:tr>
      <w:tr w:rsidR="00427985" w:rsidRPr="00427985" w:rsidTr="006E7FC2">
        <w:trPr>
          <w:trHeight w:val="15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208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20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0O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6000193; LMFA06000211; LMFA06000210; LMFA06000212; LMFA06000217; LMFA06000216; LMFA12000185; LMFA05000197; LMFA05000196; LMFA05000199; LMFA05000015; LMFA06000089; LMFA05000205; LMFA05000207;LMFA05000206; LMFA05000200; LMFA05000209; LMFA05000208; LMFA05000053; LMFA12000186; LMFA05000054; LMFA05000007 ; LMFA06000092; LMFA06000091; LMFA06000090; LMFA05000023; LMFA0600011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208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3.20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8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047; LMFA1100036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14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14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18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050009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66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66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8O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6000192; LMFA05000152; LMFA12000261; LMFA12000182; LMFA12000180; LMFA12000181; LMFA05000193; LMFA06000084; LMFA05000145; LMFA12000259; LMFA12000179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245.166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66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6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043; LMFA11000044; LMFA11000066; LMFA11000062; LMFA11000121; LMFA11000120; LMFA11000090; LMFA1100003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90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90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4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019 ; LMFA05000530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90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5.190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6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30475; LMFA01030477; LMFA01030476; LMFA01030478; LMFA01020368 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9.161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9.16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8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10053; LMFA07010661; LMFA01020191; LMFA01020190; LMFA07010439; LMFA01020159; LMFA01020158; LMFA01020272; LMFA07010262; LMFA01020070; LMFA01020035; LMFA01020036; LMFA07010448; LMFA07010464;LMFA01020189; LMFA07010422; LMFA01020160; LMFA01020161; LMFA01020388; LMFA01020069; LMFA01020007 ; LMFA01010014 ; LMFA0102028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9.161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9.161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4O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5000019 ; LMFA05000530  </w:t>
            </w:r>
          </w:p>
        </w:tc>
      </w:tr>
      <w:tr w:rsidR="00427985" w:rsidRPr="00427985" w:rsidTr="006E7FC2">
        <w:trPr>
          <w:trHeight w:val="15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9.161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49.16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6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179; LMFA05000178; LMFA05000172; LMFA06000190; LMFA06000080; LMFA06000081; LMFA05000032; LMFA05000039; LMFA06000177; LMFA06000181; LMFA05000186; LMFA12000257; LMFA05000187; LMFA05000188;LMFA05000189; LMFA05000191; LMFA05000190; LMFA12000176; LMFA12000175; LMFA12000174; LMFA12000173; LMFA06000178; LMFA06000179; LMFA06000079; LMFA05000040; LMFA06000172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2.191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2.190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9OS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20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3.177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3.177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26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326; LMFA01050042; LMFA01050040; LMFA01050041; LMFA01050172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3.214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3.213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30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01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4.129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4.13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23O2S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1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4.207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4.206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1OS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4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4.97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4.978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9H15Br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80; LMFA0109008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079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078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16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58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079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078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18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600015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196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195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8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70019; LMFA01170021 ; LMFA0117002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196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195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6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489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208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20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9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8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058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208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5.20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9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0O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286; LMFA12000273; LMFA12000278; LMFA12000272; LMFA12000274; LMFA12000275; LMFA12000276; LMFA12000277; LMFA0600016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7.228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7.227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1F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34; LMFA0109004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8.164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8.164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5O2S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17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8.169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58.170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25N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000000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0.233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0.23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NO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1000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2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6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530001 ; LMPR0103800001 ; LMPR0103710001 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2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8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60102; LMFA01060103; LMFA01060049 ; LMFA01060048 ; LMFA01060047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2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6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554; LMFA07010269; LMFA01030790; LMFA07010538; LMFA07010631; LMFA07010615; LMFA07010617; LMFA07010526; LMFA07010277; LMFA07010270; LMFA07010279; LMFA07010278; LMFA01030581; LMFA01030582;LMFA0701062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6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50258; LMFA01060111; LMFA05000027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8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4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529 ; LMFA05000005 ; LMFA05000028 ; LMFA05000022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261.198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1.197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3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2O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12000183; LMFA05000195; LMFA06000088 ; LMFA05000030; LMFA05000204; LMFA05000056; LMFA12000188; LMFA05000055; LMFA05000211; LMFA12000187; LMFA0600011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2.25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2.252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3NO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10008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3.08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3.089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16O5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50004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3.201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3.200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6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475; LMFA01030477; LMFA01030476; LMFA01030478; LMFA0102036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3.201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3.200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8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3050002 ; LMFA01070020 ; LMFA01050195 </w:t>
            </w:r>
          </w:p>
        </w:tc>
      </w:tr>
      <w:tr w:rsidR="00427985" w:rsidRPr="00427985" w:rsidTr="006E7FC2">
        <w:trPr>
          <w:trHeight w:val="22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5.15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5.156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6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048 ; LMFA07010605; LMFA01030047; LMFA07010243; LMFA01030250; LMFA01020132; LMFA07010514; LMFA07010260; LMFA07010242; LMFA07010241; LMFA07010244; LMFA07010245; LMFA07010248;LMFA07010229; LMFA07010222; LMFA07010223; LMFA07010224; LMFA07010225; LMFA07010226; LMFA07010227; LMFA07040045 ; LMFA01030770 ; LMFA01030051 ;LMFA01030050; LMFA06000189; LMFA01030246; LMFA01030247; LMFA01030248 ; LMFA01030249; LMFA07010175; LMFA01020108; LMFA01030771 ; LMFA01030913; LMFA07040050;LMFA07040051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5.15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5.156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8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325; LMFA01050324; LMFA01050323; LMFA01050322; LMFA01050044 ; LMFA01050001 ; LMFA01050176; LMFA01050177; LMFA01050174; LMFA01050175; LMFA01050173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5.15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5.156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4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529 ; LMFA05000005 ; LMFA05000028 ; LMFA05000022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6.210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6.21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7N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P0108005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6.247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6.247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3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5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7.13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7.135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2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520002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7.13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7.135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0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706; LMFA01030703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7.13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7.135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24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60097; LMFA07040044; LMFA01060041 ; LMFA01060043 ; LMFA01060042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8.167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8.16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27N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00001; LMFA01100006; LMFA01100026; LMFA0110002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9.134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69.135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2H22O5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17008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0.243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0.242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N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4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1.240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1.239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167; LMFA11000381; LMFA11000174 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1.240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1.239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4O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285; LMFA06000232; LMFA06000231; LMFA06000230; LMFA06000237; LMFA06000236; LMFA06000238; LMFA05000057; LMFA06000100; LMFA05000047; LMFA12000199; LMFA06000099; LMFA05000217; LMFA05000214;LMFA05000048 </w:t>
            </w:r>
          </w:p>
        </w:tc>
      </w:tr>
      <w:tr w:rsidR="00427985" w:rsidRPr="00427985" w:rsidTr="006E7FC2">
        <w:trPr>
          <w:trHeight w:val="20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3.25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3.257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40001 ; LMPR0104160001 ; LMPR0104100001 ; LMPR0104240001 ; LMPR0104350003 ; LMPR0104080001 ; LMPR0104430001 ; LMPR0104280001 ; LMPR0104130002 ; LMPR0104080006 ; LMPR0104050007 ;LMPR0104050003 ; LMPR0104050002 ; LMPR0104410003 ; LMPR0104080005 ; LMPR0104150004 ; LMPR0104120001 ;LMPR0104030007 ; LMPR0104030008 ; LMPR0104080004 ; LMPR0104080007 ; LMPR0104480002 ; LMPR0104290001 ;LMPR0104190002 ; LMPR0104190001 ; LMPR0104390002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273.25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3.257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530001 ; LMPR0104010018 ; LMPR0104160002 ; LMPR0103500014 ; LMPR0104010009 ; LMPR0104450002 ; LMPR0104380001 ; LMPR0104280002 ; LMPR0104220002 ; LMPR0104030005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3.25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3.257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308; LMFA05000066 </w:t>
            </w:r>
          </w:p>
        </w:tc>
      </w:tr>
      <w:tr w:rsidR="00427985" w:rsidRPr="00427985" w:rsidTr="006E7FC2">
        <w:trPr>
          <w:trHeight w:val="11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197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198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0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60058 ; LMFA01060056 ; LMFA01060057 ; LMFA01060054 ; LMFA01060055 ; LMFA01060052 ; LMFA01060053; LMFA01060050 ; LMFA01060051 ; LMFA01050106 ; LMFA01060104; LMFA01060105; LMFA01060101; LMFA01050271; LMFA01050270; LMFA01050272;LMFA01050192; LMFA01050193 </w:t>
            </w:r>
          </w:p>
        </w:tc>
      </w:tr>
      <w:tr w:rsidR="00427985" w:rsidRPr="00427985" w:rsidTr="006E7FC2">
        <w:trPr>
          <w:trHeight w:val="29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197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198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8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303; LMFA07010302; LMFA07010300; LMFA01030273; LMFA01030272; LMFA01030271; LMFA01030270; LMFA01030275 ; LMFA01030274; LMFA01030497; LMFA01030496; LMFA01030495; LMFA01030494;LMFA06000215; LMFA07010530; LMFA07010531; LMFA07010533; LMFA07010284; LMFA07010280; LMFA01030109; LMFA07010308; LMFA07010305; LMFA07010304; LMFA07010301; LMFA07010325; LMFA07010324; LMFA07010321;LMFA07010323; LMFA07010322; LMFA07010319; LMFA07010618; LMFA01030268; LMFA01030269; LMFA01030814; LMFA01030806 ; LMFA01030807 ; LMFA07010299; LMFA07010298;LMFA07010292; LMFA07010295; LMFA07010294; LMFA07010297; LMFA07010296; LMFA07010318; LMFA07010317; LMFA01140023 ; LMFA0701062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21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21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30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GL01010008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21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21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30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186; LMFA01050184; LMFA01050082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33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4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010014  </w:t>
            </w:r>
          </w:p>
        </w:tc>
      </w:tr>
      <w:tr w:rsidR="00427985" w:rsidRPr="00427985" w:rsidTr="006E7FC2">
        <w:trPr>
          <w:trHeight w:val="11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33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2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170; LMFA06000194; LMFA12000266; LMFA12000264; LMFA06000214; LMFA12000189; LMFA06000228; LMFA12000271; LMFA06000208; LMFA06000209; LMFA06000206; LMFA06000207; LMFA12000191; LMFA12000190;LMFA12000193; LMFA12000192 </w:t>
            </w:r>
          </w:p>
        </w:tc>
      </w:tr>
      <w:tr w:rsidR="00427985" w:rsidRPr="00427985" w:rsidTr="006E7FC2">
        <w:trPr>
          <w:trHeight w:val="18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33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5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4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602; LMFA07010470; LMFA01020193; LMFA01020197; LMFA01020196; LMFA01020195; LMFA01020194; LMFA01020199; LMFA01020198; LMFA07010415; LMFA01020390; LMFA01020092; LMFA07010326; LMFA07010342;LMFA01020012 ; LMFA01020011 ; LMFA07010596; LMFA07010677; LMFA07010425; LMFA07010488; LMFA07010487; LMFA01020265; LMFA01020202; LMFA01020201; LMFA01020200;LMFA01020041; LMFA01020040; LMFA01010017 ; LMFA0102028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6.230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6.229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40008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6.230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6.229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100017; LMFA01100016; LMFA01100018; LMFA0804004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6.230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6.229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1N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1001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1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16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8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10042 ; LMST02010050</w:t>
            </w:r>
          </w:p>
        </w:tc>
      </w:tr>
      <w:tr w:rsidR="00427985" w:rsidRPr="00427985" w:rsidTr="006E7FC2">
        <w:trPr>
          <w:trHeight w:val="33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277.21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16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8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543; LMFA01030546; LMFA01030549; LMFA01030548; LMFA01030552; LMFA01030550; LMFA01030551; LMFA01030354; LMFA01030355 ; LMFA01030356; LMFA01030358; LMFA01030169; LMFA01030167;LMFA01030357 ; LMFA01030541; LMFA01030540; LMFA01030542; LMFA01030545; LMFA01030544; LMFA01030547; LMFA01030734; LMFA01030735; LMFA01030537; LMFA01030530; LMFA01030531; LMFA01030532;LMFA01030533; LMFA01030512; LMFA01030513; LMFA01030511; LMFA01030514; LMFA01030515; LMFA01030518; LMFA01030519; LMFA01030538; LMFA01030539; LMFA01030534; LMFA01030535; LMFA01030536; LMFA01030525;LMFA01030524; LMFA01030523; LMFA01030529; LMFA01030813; LMFA01030171 ; LMFA01030172; LMFA01030516; LMFA01030517; LMFA01140005; LMFA01030527; LMFA01030526; LMFA01030522; LMFA01030521;LMFA01030520; LMFA01030764 ; LMFA01030528</w:t>
            </w:r>
          </w:p>
        </w:tc>
      </w:tr>
      <w:tr w:rsidR="00427985" w:rsidRPr="00427985" w:rsidTr="006E7FC2">
        <w:trPr>
          <w:trHeight w:val="20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1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16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0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2000044 ; LMFA02000040 ; LMFA02000041 ; LMFA02000042 ; LMFA02000043 ; LMFA01150001; LMFA02000183 ;LMFA02000156 ; LMFA02000157 ; LMFA02000239 ; LMFA02000215; LMFA02000216; LMFA02000051 ; LMFA02000272; LMFA02000274 ;LMFA02000251 ; LMFA02000252 ; LMFA02000015 ; LMFA02010003 ; LMFA02010002 ; LMFA02010005 ; LMFA02010004 ; LMFA02010007 ; LMFA02010006 ; LMFA02000033 ; LMFA02000039 ; LMFA02000016 ; LMFA02000173 ; LMFA02000024 ; LMFA02000029 ; LMFA02000281 ; LMFA1000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52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52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2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20095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52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52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2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500016 ;LMPR0103500006 ;LMPR0103500007 ;LMPR0103500009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52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7.252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4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20379 ; LMFA01030129; LMFA01140018 ; LMFA01030899 ; LMFA01030365; LMFA01020378 ; LMFA01030503; LMFA0701062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8.24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8.24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5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4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8.24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8.24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N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1000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8.24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8.247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3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1N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P01080035 ; LMSP0108003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8.24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8.247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3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3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1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17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17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6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10044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17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17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6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556; LMFA01030557; LMFA01030359; LMFA01030738; LMFA01030739; LMFA01030737; LMFA01030558; LMFA01030360; LMFA01140003; LMFA01030740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17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172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30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320; LMFA01050185; LMFA01050182; LMFA01050046 ; LMFA01050045; LMFA01050183; LMFA01050318; LMFA01050319 </w:t>
            </w:r>
          </w:p>
        </w:tc>
      </w:tr>
      <w:tr w:rsidR="00427985" w:rsidRPr="00427985" w:rsidTr="006E7FC2">
        <w:trPr>
          <w:trHeight w:val="20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17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172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8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669; LMFA07010665; LMFA07010667; LMFA01030866 ; LMFA01030259; LMFA12000262; LMFA12000260; LMFA07010552; LMFA07010553; LMFA07010550; LMFA07010551; LMFA07010493; LMFA07010490;LMFA07010532; LMFA07010536; LMFA07010281; LMFA07010264; LMFA07010265; LMFA07010266; LMFA07010267; LMFA07010263; LMFA07010268; LMFA01030053; LMFA01030052; LMFA01030855 ; LMFA01020109;LMFA07010276; LMFA07010275; LMFA07010274; LMFA07010273; LMFA07010272; LMFA01030580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279.24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24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6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346; LMFA11000398; LMFA11000450; LMFA11000431; LMFA11000003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266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6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525; LMFA05000527; LMFA05000192; LMFA05000531; LMFA0500000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303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304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40O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10027 ; LMPR0104010002 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303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304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40O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6000250; LMFA12000201; LMFA05000220; LMFA05000051; LMFA0500021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303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79.304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8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128; LMFA11000139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0.26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0.26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5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59; LMSP01080052 ; LMSP01080010  ; LMSP01080011  ; LMSP01080002 ; LMSP0101000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0.26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0.26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3N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1000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0.26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0.26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5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40043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1.207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1.208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30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320; LMFA01050185; LMFA01050182; LMFA01050046 ; LMFA01050045; LMFA01050183; LMFA01050318; LMFA0105031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3.18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3.18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28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5008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3.18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3.190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8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21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5.20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5.206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0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70058; LMFA0117005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6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20107 ; LMST02020012 ; LMST0202002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2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500010 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6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210003 ; LMPR0104530002 ; LMPR0104250002 ; LMPR0104150006 ; LMPR0104470001 ; LMPR0104250001 ; LMPR0104400003 ;LMPR0104390005 </w:t>
            </w:r>
          </w:p>
        </w:tc>
      </w:tr>
      <w:tr w:rsidR="00427985" w:rsidRPr="00427985" w:rsidTr="006E7FC2">
        <w:trPr>
          <w:trHeight w:val="11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6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90009 ; LMPR0104140002 ; LMPR01090001 ; LMPR0104080009 ; LMPR0104050010 ; LMPR01090005 ; LMPR0104130005 ; LMPR0104070001 ; LMPR0104050009 ; LMPR0104110003 ; LMPR01090011 ; LMPR0104020001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6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210</w:t>
            </w:r>
          </w:p>
        </w:tc>
      </w:tr>
      <w:tr w:rsidR="00427985" w:rsidRPr="00427985" w:rsidTr="006E7FC2">
        <w:trPr>
          <w:trHeight w:val="33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4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30068; LMFA01030069; LMFA01030062 ; LMFA01030063 ; LMFA01030061; LMFA01030066 ; LMFA01030067 ; LMFA01030064 ;LMFA01030065 ; LMFA01030002 ; LMFA01020373 ; LMFA01020372 ; LMFA01020374 ; LMFA07010498; LMFA07010497; LMFA01030080; LMFA01030081;LMFA07010343; LMFA07010346; LMFA07010347; LMFA07010345; LMFA07010344; LMFA01030895 ; LMFA07010633; LMFA07010378; LMFA01030075; LMFA01030074 ; LMFA01030077 ;LMFA01030076 ; LMFA01030071 ; LMFA01030070 ; LMFA01030073 ; LMFA01030079 ; LMFA01030078 ; LMFA01030295; LMFA01030294;LMFA01030290; LMFA01030293; LMFA01030292; LMFA07010368; LMFA07010361; LMFA07010363; LMFA07010362; LMFA07010365; LMFA07010367; LMFA07010366; LMFA07010500; LMFA07010502; LMFA01020206; LMFA01140008;LMFA07040056; LMFA01030296; LMFA01030291; LMFA01030880 ; LMFA01030881 ; LMFA01030882  </w:t>
            </w:r>
          </w:p>
        </w:tc>
      </w:tr>
      <w:tr w:rsidR="00427985" w:rsidRPr="00427985" w:rsidTr="006E7FC2">
        <w:trPr>
          <w:trHeight w:val="15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287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6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688; LMFA01030689; LMFA01030687; LMFA01030001 ; LMFA01030390; LMFA01030391; LMFA01030392; LMFA01030393; LMFA01030394 ; LMFA01030395; LMFA01030905 ; LMFA01030906 ; LMFA01030871 ; LMFA01020367 ; LMFA01030818 ; LMFA01030817; LMFA01030816; LMFA01030389; LMFA01030175; LMFA01030176; LMFA01030173; LMFA01020381 ; LMFA01140006; LMFA01020222 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7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2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284; LMFA12000287; LMFA12000288; LMFA06000233; LMFA06000235; LMFA06000234; LMFA06000239; LMFA06000101; LMFA06000242; LMFA06000240; LMFA06000241; LMFA0500021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8.252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8.253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N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P0108004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156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156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8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2010014; LMFA02010015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156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156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6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306; LMFA01030869 ; LMFA07010320; LMFA01030134; LMFA01030135; LMFA01030136; LMFA01030137 ; LMFA01030138 ; LMFA01030139; LMFA01030702;LMFA07010584 </w:t>
            </w:r>
          </w:p>
        </w:tc>
      </w:tr>
      <w:tr w:rsidR="00427985" w:rsidRPr="00427985" w:rsidTr="006E7FC2">
        <w:trPr>
          <w:trHeight w:val="15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4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0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6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7010457; LMFA07010450; LMFA07010601; LMFA07010471; LMFA07010473; LMFA01020175; LMFA01020094 ; LMFA01020093 ; LMFA01020014 ; LMFA01020013; LMFA07010597;LMFA07010441; LMFA07010466; LMFA07010379; LMFA07010679; LMFA01020292 ; LMFA07010426; LMFA07010527; LMFA01020205; LMFA01020045; LMFA01020044; LMFA01020046; LMFA01020043;LMFA01020042; LMFA01010018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4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0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4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285; LMFA06000232; LMFA06000231; LMFA06000230; LMFA06000237; LMFA06000236; LMFA06000238; LMFA05000057; LMFA06000100; LMFA05000047; LMFA12000199; LMFA06000099; LMFA05000217; LMFA05000214;LMFA0500004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3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2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10010 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3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2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PR0104080008 ; LMPR01090047 ; LMPR0104420003 ; LMPR0104460001 ; LMPR0104450003 ; LMPR0104130003 ; LMPR0104050006 ; LMPR0104050008 ; LMPR0104400002 ; LMPR0104390003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3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2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30863 ; LMFA01030378 ; LMFA01030379; LMFA01030158 ; LMFA01030159; LMFA01030383; LMFA01030382; LMFA01030381 ; LMFA01030380; LMFA01030386; LMFA01030385; LMFA01030384; LMFA01030388; LMFA07010544; LMFA07010542; LMFA01030157; LMFA01020221; LMFA01140021 ; LMFA07010395; LMFA07010396; LMFA01030765; LMFA0103076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3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89.252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6000197; LMFA05000064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0.245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0.24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5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40002 ; LMSP01080005  ; LMSP01080006 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0.245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0.24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5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4004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1.24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1.24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8O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5000085 ; LMFA05000044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1.24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1.24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6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325; LMFA11000096; LMFA11000563; LMFA1100011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1.266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1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8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5000072 ; LMFA05000070 ; LMFA05000071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1.266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1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6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280; LMFA12000289; LMFA05000095 ; LMFA12000279; LMFA06000098 ; LMFA05000212; LMFA05000213; LMFA0500021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2.26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2.26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5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1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292.26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2.26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7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4000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3.28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3.28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8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10024 ; LMPR0104010023 ; LMPR0104010005 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3.28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3.28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8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609; LMFA01030372; LMFA01030370; LMFA01030371; LMFA01030082; LMFA01030084 ; LMFA01030085 ; LMFA01030086 ; LMFA01030087; LMFA03010000 ; LMFA07010387; LMFA07010383; LMFA07010382; LMFA07010389; LMFA07010388; LMFA01030858 ; LMFA01030369; LMFA01030368; LMFA01030367; LMFA01030366; LMFA01030700; LMFA07040058; LMFA07010397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3.28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3.28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6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313; LMFA12000312; LMFA12000311; LMFA12000310; LMFA12000309; LMFA05000210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4.27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4.279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7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1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6.29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6.294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9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4004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9.067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99.06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16O4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330004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0.156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0.157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1H26NO6P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GP01040067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1.237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1.23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2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70028 ; LMFA01170025; LMFA01170024; LMFA01170027; LMFA01170026; LMFA01170023</w:t>
            </w:r>
          </w:p>
        </w:tc>
      </w:tr>
      <w:tr w:rsidR="00427985" w:rsidRPr="00427985" w:rsidTr="006E7FC2">
        <w:trPr>
          <w:trHeight w:val="15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1.273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1.273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6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2000185; LMFA02000129 ; LMFA02000123 ; LMFA02000122 ; LMFA02000121 ; LMFA02000120 ;LMFA02000127 ; LMFA02000126 ; LMFA02000125 ; LMFA02000124 ; LMFA02000237 ; LMFA02000233;LMFA02000232; LMFA02000198; LMFA02000196; LMFA02000197; LMFA02000195 ; LMFA02000128 ; LMFA02000130 ; LMFA02000131 ;LMFA02000132 ; LMFA02000133 ; LMFA02000134 ; LMFA02000135 ; LMFA02000136 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195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195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6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60006 ; LMPR0102060007 ; LMPR0102060008 ; LMPR0102060009 ; LMPR0102060017 ; LMPR0102060016 ;LMPR0102060015 ; LMPR0102060014 ; LMPR0102060013 ; LMPR0102060012 ; LMPR0102060011 ; LMPR0102060010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195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195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8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20081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195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195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6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10035 ; LMST02020061; LMST02020066; LMST02020067; LMST02020065; LMST02020071; LMST0201005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26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8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10022 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26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8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7010474; LMFA01020177; LMFA01020176; LMFA01020096; LMFA01020095; LMFA01020210; LMFA01020211; LMFA01020212; LMFA01020213; LMFA01020214; LMFA01020215; LMFA01020216; LMFA01020217; LMFA01020218;LMFA01020219; LMFA01020016 ; LMFA01020015 ; LMFA07010381; LMFA07010675; LMFA07010427; LMFA01020047; LMFA07010582; LMFA01010019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26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3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6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281; LMFA12000204; LMFA12000207; LMFA12000203; LMFA12000269; LMFA12000292; LMFA12000293; LMFA12000291; LMFA06000246; LMFA06000245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4.259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4.26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7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20002 ; LMSP01080004 ; LMSP01080008  ; LMSP0101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4.259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4.26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5N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10004 ; LMFA0801001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4.259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4.26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7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40013 ; LMFA01100008; LMFA01100009 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05.211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1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8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20088 ; LMST02020087 ; LMST02020092 ; LMST02020091 ; LMST02020090 ; LMST02020054; LMST02020068 ; LMST02020064 ; LMST02020102 ; LMST02020106 ; LMST02020070;LMST02020109; LMST02020101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32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32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2O5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099 ; LMFA01050102 ; LMFA01050101 ; LMFA0105010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80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8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8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10012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80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8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40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5000073 ; LMFA05000074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80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5.28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8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283; LMFA12000282; LMFA12000200; LMFA12000202; LMFA12000268; LMFA06000247; LMFA12000051; LMFA12000198; LMFA12000197; LMFA12000304; LMFA1200030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6.275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6.276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9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58 ; LMSP01080055 ; LMSP0102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6.275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6.276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7N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10003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7.227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7.226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0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20086 ; LMST02020099 ; LMST02020098; LMST02020097; LMST0202000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7.227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7.226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2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40038; LMFA0104003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8.22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8.222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1N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20002; LMFA01120001; LMFA0803000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8.22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8.222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9N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2008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8.29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8.292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9N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3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9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4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010014 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210003 ; LMPR0104530002 ; LMPR0104250002 ; LMPR0104150006 ; LMPR0104470001 ; LMPR0104250001 ; LMPR0104400003 ;LMPR0104390005 </w:t>
            </w:r>
          </w:p>
        </w:tc>
      </w:tr>
      <w:tr w:rsidR="00427985" w:rsidRPr="00427985" w:rsidTr="006E7FC2">
        <w:trPr>
          <w:trHeight w:val="11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90009 ; LMPR0104140002 ; LMPR01090001 ; LMPR0104080009 ; LMPR0104050010 ; LMPR01090005 ; LMPR0104130005 ; LMPR0104070001 ; LMPR0104050009 ; LMPR0104110003 ; LMPR01090011 ; LMPR010402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20107 ; LMST02020012 ; LMST0202002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210 </w:t>
            </w:r>
          </w:p>
        </w:tc>
      </w:tr>
      <w:tr w:rsidR="00427985" w:rsidRPr="00427985" w:rsidTr="006E7FC2">
        <w:trPr>
          <w:trHeight w:val="15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688; LMFA01030689; LMFA01030687; LMFA01030001 ; LMFA01030390; LMFA01030391; LMFA01030392; LMFA01030393; LMFA01030394 ; LMFA01030395; LMFA01030905 ; LMFA01030906 ; LMFA01030871 ; LMFA01020367 ; LMFA01030818 ; LMFA01030817; LMFA01030816; LMFA01030389; LMFA01030175; LMFA01030176; LMFA01030173; LMFA01020381 ; LMFA01140006; LMFA01020222 </w:t>
            </w:r>
          </w:p>
        </w:tc>
      </w:tr>
      <w:tr w:rsidR="00427985" w:rsidRPr="00427985" w:rsidTr="006E7FC2">
        <w:trPr>
          <w:trHeight w:val="18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19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4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602; LMFA07010470; LMFA01020193; LMFA01020197; LMFA01020196; LMFA01020195; LMFA01020194; LMFA01020199; LMFA01020198; LMFA07010415; LMFA01020390; LMFA01020092; LMFA07010326; LMFA07010342;LMFA01020012 ; LMFA01020011 ; LMFA07010596; LMFA07010677; LMFA07010425; LMFA07010488; LMFA07010487; LMFA01020265; LMFA01020202; LMFA01020201; LMFA01020200;LMFA01020041; LMFA01020040; LMFA01010017 ; LMFA0102028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4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42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2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70014; LMFA01070013; LMFA01070012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4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42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4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80002; LMFA01080007; LMFA0117012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75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09.276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8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5000072 ; LMFA05000070 ; LMFA0500007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0.21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0.214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N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40008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10.21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0.214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N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100017; LMFA01100016; LMFA01100018; LMFA0804004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0.238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0.237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3N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20003; LMFA0112000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0.270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0.271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7N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40003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80008 ; LMPR01090047 ; LMPR0104420003 ; LMPR0104460001 ; LMPR0104450003 ; LMPR0104130003 ; LMPR0104050006 ; LMPR0104050008 ; LMPR0104400002 ; LMPR0104390003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10010 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30863 ; LMFA01030378 ; LMFA01030379; LMFA01030158 ; LMFA01030159; LMFA01030383; LMFA01030382; LMFA01030381 ; LMFA01030380; LMFA01030386; LMFA01030385; LMFA01030384; LMFA01030388; LMFA07010544; LMFA07010542; LMFA01030157; LMFA01020221; LMFA01140021 ; LMFA07010395; LMFA07010396; LMFA01030765; LMFA0103076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4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6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500006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1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6000197; LMFA0500006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2.229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2.229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3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4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2.229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2.229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5N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4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3.273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3.273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9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8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1010009 ; LMGL01010001 ; LMGL01010025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3.273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3.273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9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6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60128; LMFA01060129; LMFA01060131; LMFA01060130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4.244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4.24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5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1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4.268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4.269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5N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2007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5.288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5.289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8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072; LMFA01050071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6.202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6.203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3N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1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6.202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6.203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1N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35 ; LMSP0108003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6.283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6.284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9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7N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30002 ; LMSP01080003 ; LMSP0108000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7.079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7.078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0O6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180002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7.197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7.195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0O7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303000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9.212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19.21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0O6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90060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0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0.235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7N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20002 ; LMSP01080004 ; LMSP01080008  ; LMSP0101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0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0.235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5N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10004 ; LMFA0801001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0.23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0.235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7N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40013 ; LMFA01100008; LMFA0110000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20044 ; LMST02020028 ; LMST0202002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7Cl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20019 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210001 ; LMPR0104100002 ; LMPR0104080010 ; LMPR0104500001 ; LMPR0104130004 ; LMPR0104050004 ;LMPR0104050001 ; LMPR0104110001 ; LMPR0104200001 ; LMPR0104400004 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8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90003 ; LMPR01090035 ; LMPR01090036 ; LMPR0104050011 ; LMPR01090008 ; LMPR01090002 ;LMPR0104410002 ; LMPR01090018 ; LMPR01090017 ; LMPR0109001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8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27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23.175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3.17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396; LMFA01030397; LMFA01030759 ; LMFA01030180; LMFA01030693; LMFA01030695; LMFA01030694; LMFA01140004; LMFA0103076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4.152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4.152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9O2S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1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14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148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7Cl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2001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149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148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1Cl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54; LMFA0109004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5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6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74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5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8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862 ; LMFA01030868 ; LMFA01030399; LMFA12000314; LMFA12000219; LMFA12000317; LMFA12000316; LMFA12000318; LMFA01020225; LMFA01020224; LMFA0102022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5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6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319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8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6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3020018 ; LMST03020019 ;LMST03020016 ; LMST03020017 ; LMST03020014 ; LMST03020015 ; LMST01010302; LMST0302065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7.268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6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201003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8.25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8.26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5N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8005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8.25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8.26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7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4000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8.263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8.26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5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40008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8.284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8.284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7NO3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20123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9.283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9.28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8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60014; LMST04060016; LMST04060013; LMST0406001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9.283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29.285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7F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53; LMFA01090052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0.204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0.20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1NO4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20002; LMFA01120001; LMFA0803000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0.204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0.20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9N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08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0.277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0.279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7N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0000014 ; LMFA0804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0.277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0.276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9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4001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5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60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6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30010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5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60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8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10016 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5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60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6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860 ; LMFA01030867 ; LMFA01030865 ; LMFA01030373; LMFA01030376; LMFA01030377; LMFA01030374; LMFA01030375; LMFA01030900 ; LMFA07010386; LMFA07010385;LMFA07010384; LMFA01030898 ; LMFA07010612; LMFA01030859 ; LMFA01030130; LMFA07010394; LMFA07010390; LMFA07010391; LMFA07010392; LMFA07010393; LMFA07010624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5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60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8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257; LMFA01050256; LMFA01050117 ; LMFA01060134; LMFA01060133; LMFA01060132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84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84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8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GL01010009 ; LMGL01010001 ; LMGL0101002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97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97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2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2020064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97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97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2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453; LMFA07010416; LMFA07010576; LMFA01020356 ; LMFA07010556; LMFA01020033; LMFA01020018; LMFA01010021; LMFA07010443; LMFA07010649; LMFA07010509; LMFA01020223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97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1.297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0O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315; LMFA12000211; LMFA12000214; LMFA12000215; LMFA05000533; LMFA0500053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2.21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2.219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3NO4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20003; LMFA0112000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2.29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2.292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41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7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2.29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2.292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41N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4005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062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06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2BrClO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670002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6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70002 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33.20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6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8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14 ; LMPR0104170010 ; LMPR0104170029 ; LMPR0104420002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3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0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2000247; LMFA02000279; LMFA02000109 ; LMFA02000108 ; LMFA02000052 ; LMFA02000019; LMFA02000018 ; LMFA02000030 ; LMFA02000226 ;LMFA02000020 ; LMFA02000114 ; LMFA02000112 ; LMFA02000110 ; LMFA02000111 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6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0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130 ; LMFA03010132 ; LMFA03010135 ; LMFA03060099 ; LMFA03030005 ; LMFA03010045 ; LMFA03040009 ; LMFA03070042; LMFA03070041 ; LMFA03010023 ; LMFA03110009 ; LMFA03010167 ; LMFA03010166 ; LMFA03010142 ; LMFA01030748;LMFA03010206 ; LMFA03010205 ; LMFA03070039 ; LMFA03070035 ; LMFA03070034 ; LMFA03010030 ; LMFA03070019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3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2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154; LMFA02000105; LMFA02000106; LMFA02000021; LMFA02000022; LMFA02000220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06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8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3010199 ; LMFA03070040 ; LMFA03070026 ; LMFA03010141 ; LMFA03010140 ; LMFA0301018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6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3.263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6O5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2000005 ; LMFA02000006 ; LMFA02000147 </w:t>
            </w:r>
          </w:p>
        </w:tc>
      </w:tr>
      <w:tr w:rsidR="00427985" w:rsidRPr="00427985" w:rsidTr="006E7FC2">
        <w:trPr>
          <w:trHeight w:val="24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5.21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5.219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2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2000045 ; LMFA02000046 ; LMFA02000047 ; LMFA02000048 ; LMFA02000049 ; LMFA02000264; LMFA02000064 ; LMFA02000248; LMFA02000009; LMFA02000167 ; LMFA02000166 ; LMFA02000101 ; LMFA02000100 ; LMFA02000103 ; LMFA02000102 ; LMFA02000104; LMFA02000249; LMFA01170055; LMFA02000250; LMFA02000099 ; LMFA02000050 ; LMFA02000277; LMFA02000278; LMFA02000013; LMFA02000012 ; LMFA02000034 ; LMFA02000010; LMFA02000170; LMFA02000171; LMFA02000172; LMFA02000158; LMFA02000159; LMFA02000286 ; LMFA02000284 ; LMFA02000285 ; LMFA02000115 ;LMFA02000113 ; LMFA02000017; LMFA02000224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5.21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5.219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4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2000165 ; LMFA02000169 ; LMFA02000168 ; LMFA02000011; LMFA02000014 ; LMFA02000221 ; LMFA02000222 ; LMFA0200022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31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3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2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1003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31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32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6O2S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30002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5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53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6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137 ; LMFA03010069 ; LMFA03010168 ; LMFA03010144 ; LMFA03010079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52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53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3050016; LMFA03000014 ; LMFA03050006; LMFA03010164 ; LMFA03020004 ; LMFA03050004; LMFA03050008; LMFA03050010; LMFA03050015; LMFA03010054 ; LMFA03010078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69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68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6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10326; LMST04010328; LMST04010442 ; LMST03020688 ; LMST0401038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69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39.268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6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30822 ; LMFA01030186; LMFA0103080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0.203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0.203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3N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029 ; LMFA0804000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0.227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0.227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29N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40014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17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174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6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80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44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45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4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73 ; LMST02030130 ; LMST02030175 ; LMST02030185 ; LMST02030206 ; LMST02030205 ; LMST02030157 ; LMST02030156 ; LMST02030155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69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68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8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80003; LMFA01080005; LMFA01080004; LMFA01050121; LMFA01050122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41.269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68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6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3010113 ; LMFA03010068 ; LMFA01040030 ; LMFA03010053 ; LMFA03010070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82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8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8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10266; LMST04010269; LMST04010268; LMST04010267; LMST04010263; LMST04010265; LMST04010264; LMST04010142; LMST04010143; LMST04010144; LMST0401017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82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8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8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5060003 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82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81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40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686; LMFA01030861 ; LMFA01020253; LMFA07010613; LMFA07010401; LMFA01030131; LMFA01030405; LMFA01030406; LMFA04000065 ; LMFA04000061 ; LMFA01030132; LMFA07010399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82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1.28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8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820; LMFA01030821; LMFA0114001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2.239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2.240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3N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029 ; LMFA0804000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3.18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3.18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0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2010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3.18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3.18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8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20081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3.18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3.188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2O5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50099 ; LMFA01050102 ; LMFA01050101 ; LMFA0105010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5.256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5.25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0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010015 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5.256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5.25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0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398; LMFA01020135; LMFA01020136; LMFA01030909 ; LMFA07010635; LMFA07010671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5.256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5.25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8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213; LMFA12000216; LMFA12000217; LMFA12000218; LMFA12000320; LMFA12000321; LMFA12000322; LMFA12000323; LMFA12000324; LMFA12000325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6.27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6.274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7N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20011 ; LMFA08040039 ; LMFA08040033 ; LMFA08040032 ; LMFA08040035 ; LMFA08040034 ; LMFA0804004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6.27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6.274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5N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40008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2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21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0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086 ; LMST02030186 ; LMST03020004 ; LMST02030171; LMST02030196; LMST02030195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2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21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2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098 ; LMST02030204 ; LMST02030197; LMST02030222 ; LMST0203016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69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7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2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2020064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69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7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2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10453; LMFA07010416; LMFA07010576; LMFA01020356 ; LMFA07010556; LMFA01020033; LMFA01020018; LMFA01010021; LMFA07010443; LMFA07010649; LMFA07010509; LMFA01020223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69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71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0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2000315; LMFA12000211; LMFA12000214; LMFA12000215; LMFA05000533; LMFA0500053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9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9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40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GL01010029 ; LMGL01020026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9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9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40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60011; LMST04060010; LMST04060008; LMST04060007; LMST0406000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9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7.29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8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60014; LMST04060016; LMST04060013; LMST04060015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8.214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8.21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1N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20002; LMFA01120001; LMFA0803000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12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13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2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76 ; LMST03020007 ; LMST02020076 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12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13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2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4000072 ; LMFA04000059 ; LMFA04000058 ; LMFA04000033 ; LMFA04000032 ; LMFA04000031 ; LMFA04000030 ; LMFA04000037 ; LMFA04000036 ; LMFA04000035 ; LMFA04000034 ; LMFA04000038 ; LMFA04000012 ; LMFA03010163 ; LMFA04000060; LMFA04000024 ; LMFA04000025 ; LMFA04000026 ; LMFA04000027 ; LMFA04000028 ; LMFA0400002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3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4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80002; LMFA01080007; LMFA0117012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49.233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6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80006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8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2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199; LMST02030188; LMST02030140 ; LMST0203014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8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4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39 ; LMST02030143 ; LMST02030200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8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4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095 ; LMFA03010063 ; LMFA03010064 ; LMFA03010105 ; LMFA03010050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8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49.23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2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3010104 ; LMFA03070015; LMFA03070014; LMFA03070017; LMFA03070016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0.23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0.230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3N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20003; LMFA0112000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15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156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9O8P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1002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15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156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4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010020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15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156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6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18 ; LMPR0104170030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232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23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2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1042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325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32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42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010018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325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1.32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44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60144; LMFA01060145; LMFA0106014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2.226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2.224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4NO5P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P0105000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2.226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2.22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5N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07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2.23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2.240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7NO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006 ; LMFA08020023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23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24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6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4000050 ; LMFA07010351; LMFA01140012; LMFA01030178 ; LMFA01030179; LMFA01030177; LMFA04000066 ; LMFA0400006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5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4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010 ; LMST0302000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5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4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PR0104390004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5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8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50072; LMFA01050071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5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4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140013; LMFA01030183; LMFA01030182; LMFA01030184; LMFA04000064 ; LMFA04000049 ; LMFA04000044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47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4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10341; LMST04010235; LMST04010333; LMST04010332; LMST04010331; LMST04010318; LMST0401023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61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3.260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8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100018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4.242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4.240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6NO5P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P0105000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4.242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4.240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7N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1030002 ; LMSP01080003 ; LMSP01080009 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4.257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4.256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6FNO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20055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179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180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5Cl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58; LMFA01090055; LMFA01090057; LMFA0109005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2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4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4O4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5030014 ; LMST02030100 ; LMST02030142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2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4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2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72 ; LMST02030134 ; LMST02030089 ; LMST02030183 ; LMST03020006 ; LMST02030208; LMST02030149 ; LMST02030151 ;LMST0203016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2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4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2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27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2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4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4O4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36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2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24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4O4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103 ; LMFA03010058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47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47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5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210002 </w:t>
            </w:r>
          </w:p>
        </w:tc>
      </w:tr>
      <w:tr w:rsidR="00427985" w:rsidRPr="00427985" w:rsidTr="006E7FC2">
        <w:trPr>
          <w:trHeight w:val="54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55.247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47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5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3010150 ; LMFA03010134 ; LMFA03050017; LMFA03050018; LMFA03110164 ; LMFA03110165 ; LMFA03110166 ; LMFA03110160 ; LMFA03110161 ; LMFA03110162 ; LMFA03110163 ; LMFA03110148 ; LMFA03110149 ; LMFA03110143 ;LMFA03110146 ; LMFA03110147 ; LMFA03110144 ; LMFA03110145 ; LMFA03110108 ; LMFA03110109 ;LMFA03010049 ; LMFA03010044 ; LMFA03010041 ; LMFA03010002 ; LMFA03010027 ; LMFA03010025 ; LMFA03110006 ; LMFA03110004; LMFA03110002 ; LMFA03110001 ; LMFA03110029 ; LMFA03110028 ; LMFA03110025 ; LMFA03110024 ; LMFA03110027; LMFA03110026 ; LMFA03110021 ; LMFA03110020 ; LMFA03110023 ; LMFA03110022 ; LMFA03110048 ;LMFA03110043 ; LMFA03110042 ; LMFA03110041 ; LMFA03110040 ; LMFA03110047 ; LMFA03110046 ; LMFA03110045 ; LMFA03110044 ; LMFA03010145 ; LMFA03010129 ; LMFA03010128 ; LMFA03010106 ; LMFA03110155 ; LMFA03110154; LMFA03110157 ; LMFA03110156 ; LMFA03110151 ; LMFA03110150 ; LMFA03110153 ; LMFA03110152 ; LMFA03110159 ; LMFA03110158 ; LMFA03110111 ; LMFA03110110 ; LMFA03110113 ; LMFA03110112 ; LMFA03090002 ; LMFA03090004 ; LMFA03010055 ; LMFA03010203 ; LMFA03010077 ; LMFA03110011  5; LMFA03110018; LMFA03110019 ; LMFA03010036 ; LMFA03110032 ; LMFA03110033 ; LMFA03110030 ; LMFA03110031 ; LMFA03110036 ; LMFA03110037 ; LMFA03110034 ; LMFA03110035 ; LMFA03110038 ; LMFA0311003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47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47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6O6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30008 ; LMFA03010165 ; LMFA03010038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60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60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8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50002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60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5.260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6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4000050 ; LMFA07010351; LMFA01140012; LMFA01030178 ; LMFA01030179; LMFA01030177; LMFA04000066 ; LMFA0400006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7.17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7.172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4Cl2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5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18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185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6O5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18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18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185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8O6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9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184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182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0O6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4002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233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234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6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202 ; LMST02020100; LMST0203019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233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4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1032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233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23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4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3085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233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59.234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6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30864 ; LMFA12000212; LMFA0701054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187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185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8O8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13010039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19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198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0O5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2010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19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01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0O6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93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19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01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8O5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179 ; LMST02030090 ; LMST02030145 ; LMST02030026 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19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198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2O6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40049; LMFA01040048; LMFA01040043; LMFA01040042; LMFA01040041; LMFA01040040; LMFA01040047; LMFA01040046; LMFA01040045; LMFA01040044; LMFA01040050; LMFA01040053; LMFA01040055; LMFA0104005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12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13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2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1003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12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1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240002 ; LMPR0104110002 ; LMPR0104150001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12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1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4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60073; LMFA03050011 ; LMFA03050007 ; LMFA03050005 ; LMFA03050012 ; LMFA01150003</w:t>
            </w:r>
            <w:r w:rsidRPr="00427985">
              <w:rPr>
                <w:sz w:val="16"/>
                <w:szCs w:val="16"/>
              </w:rPr>
              <w:lastRenderedPageBreak/>
              <w:t>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61.212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1.21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6O4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113 ; LMFA03010068 ; LMFA01040030 ; LMFA03010053 ; LMFA0301007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3.197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3.196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9F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0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3.210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3.208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2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PR0109004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3.210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3.208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4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3085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4.190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4.188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1NO4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120002; LMFA01120001; LMFA0803000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4.223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4.22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7NO4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101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195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195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8O6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16 ; LMPR0104170008 ; LMPR0104330001 ; LMPR0104040002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35O7P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5000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0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41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4O4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80002; LMFA01080007; LMFA0117012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6O5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8000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0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4000052 ; LMFA04000014 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08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2O4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4000071 ; LMFA04000055 ; LMFA04000054 ; LMFA04000057 ; LMFA04000056 ; LMFA04000051 ; LMFA04000011 ;LMFA04000010 ; LMFA01020290; LMFA04000069 ; LMFA04000067 ; LMFA04000048 ; LMFA04000047 ; LMFA04000045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33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5.232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2O5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098 ; LMST02030204 ; LMST02030197; LMST02030222 ; LMST0203016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6.144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6.144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3H30NO6P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6002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7.137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7.136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4O8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23 ; LMPR0102070024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7.145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7.143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9Cl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12005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8.223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8.223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7NO4S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08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8.23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8.235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7N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0000014 ; LMFA08040001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9.147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9.146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8O5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17 ; LMPR0104170015 ; LMPR0104420001 ; LMPR0104170007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9.147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9.146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8O5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70047 ; LMFA0307004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9.22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9.22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6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80003 </w:t>
            </w:r>
          </w:p>
        </w:tc>
      </w:tr>
      <w:tr w:rsidR="00427985" w:rsidRPr="00427985" w:rsidTr="006E7FC2">
        <w:trPr>
          <w:trHeight w:val="11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9.228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69.227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O6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3060098 ; LMFA03060097 ; LMFA03030006 ; LMFA03030004 ; LMFA03010217 ; LMFA03010216 ; LMFA03010009 ;LMFA03010024 ; LMFA03010149 ; LMFA03010220 ; LMFA03010013 ; LMFA03010012 ; LMFA03010014 ;LMFA03060048 ; LMFA03060047 ; LMFA0306004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2.86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2.869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0H11BrCl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30001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3.174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3.175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33O7P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5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4.170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4.170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32NO7P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50064 ; LMGP0105009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5.163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5.165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6O9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05 ; LMPR0102070020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5.183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5.182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4Cl2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5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7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72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0O5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2010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7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72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28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60022 ; LMPR0104320001 </w:t>
            </w:r>
          </w:p>
        </w:tc>
      </w:tr>
      <w:tr w:rsidR="00427985" w:rsidRPr="00427985" w:rsidTr="006E7FC2">
        <w:trPr>
          <w:trHeight w:val="9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7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72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2O6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40049; LMFA01040048; LMFA01040043; LMFA01040042; LMFA01040041; LMFA01040040; LMFA01040047; LMFA01040046; LMFA01040045; LMFA01040044; LMFA01040050; LMFA01040053; LMFA01040055; LMFA01040056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7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72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28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066 ; LMFA03120017 ; LMFA03120016 ; LMFA0312001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92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9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0O6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40028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96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7.195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8O6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3019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378.163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8.165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4H30NO7P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50062 ; LMGP0105009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68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67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0O4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5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68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67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9Cl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120012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68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67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0O4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4000073 ; LMFA04000070 ; LMFA04000013 ; LMFA0400000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8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8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0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78 ; LMST02030190; LMST02030158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8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8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0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60005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8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8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0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4000080 ; LMFA0400007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93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79.193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2O5S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502001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1.189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1.188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2O8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L0500000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3.19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3.19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2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176 ; LMST03020007 ; LMST02020076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3.19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3.19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4O4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10158 ; LMFA03010159 ; LMFA04000039 ; LMFA03010086 ; LMFA04000042 ; LMFA04000043 ;LMFA04000040 ; LMFA04000041  </w:t>
            </w:r>
          </w:p>
        </w:tc>
      </w:tr>
      <w:tr w:rsidR="00427985" w:rsidRPr="00427985" w:rsidTr="006E7FC2">
        <w:trPr>
          <w:trHeight w:val="13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3.19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3.19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2H32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4000072 ; LMFA04000059 ; LMFA04000058 ; LMFA04000033 ; LMFA04000032 ; LMFA04000031 ; LMFA04000030 ; LMFA04000037 ; LMFA04000036 ; LMFA04000035 ; LMFA04000034 ; LMFA04000038 ; LMFA04000012 ; LMFA03010163 ; LMFA04000060; LMFA04000024 ; LMFA04000025 ; LMFA04000026 ; LMFA04000027 ; LMFA04000028 ; LMFA04000029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5.11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5.110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2O10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07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5.124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5.125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2O7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27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7.120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7.120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4O6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202006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7.120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7.120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4O6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25 ; LMPR0104170036 ; LMPR010417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9.13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9.136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6O6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090013 ; LMPR0104070003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9.140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89.139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8O6S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502002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0.143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0.144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32NO7P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50064 ; LMGP0105009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1.122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1.12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2O11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12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1.122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1.124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9BrO2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90086 ; LMFA0109008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1.134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1.13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30O5S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5020023 ; LMST050200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1.147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1.149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9O8P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1002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3.14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3.14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31O7P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5001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5.075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5.07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0O9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09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6.087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6.08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1O9S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3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8.10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8.103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1O8S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23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9.121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99.120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6O7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34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0.119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0.118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3O8S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32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1.126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1.12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9ClO4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120008 ; LMFA03120009 ; LMFA03120011 ; LMFA0312001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1.135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1.136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6O6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19 ; LMPR0104170039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3.11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3.11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4O7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70005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4.947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4.946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18Br2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11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6.06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6.069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19O8S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22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8.083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8.08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1O8S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3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9.090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09.089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4O10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02 ; LMPR0102070016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1.092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1.093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9Br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94 ; LMFA0109009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1.104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1.105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6O10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107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105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6H22O11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12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119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120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4O9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54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413.119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120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6O9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05 ; LMPR0102070020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132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133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1I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00015  </w:t>
            </w:r>
          </w:p>
        </w:tc>
      </w:tr>
      <w:tr w:rsidR="00427985" w:rsidRPr="00427985" w:rsidTr="006E7FC2">
        <w:trPr>
          <w:trHeight w:val="450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26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266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40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10417; LMST04010414; LMST04010411 ; LMST04010418; LMST04010108; LMST04010339; LMST04010300; LMST04010086; LMST04010083; LMST04010001 ; LMST04010250; LMST04010256;LMST04010257; LMST04010070; LMST04010071; LMST04010072; LMST04010073; LMST04010074; LMST04010075; LMST04010076; LMST04010077; LMST04010078; LMST04010079; LMST04010109; LMST04010104; LMST04010105;LMST04010107 ; LMST04010100; LMST04010101 ; LMST04010102 ; LMST04010103; LMST04010249; LMST04010248; LMST04010247; LMST04010246; LMST04010063; LMST04010062;LMST04010061; LMST04010060; LMST04010067 ; LMST04010066 ; LMST04010065 ; LMST04010064 ; LMST04010069; LMST04010068; LMST04010113; LMST04010112; LMST04010111; LMST04010110; LMST04010058; LMST04010057 ; LMST04010285; LMST04010251; LMST04010089; LMST04010088 ; LMST04010059; LMST04010449; LMST04010092 ; LMST04010093; LMST04010090; LMST04010091; LMST04010096; LMST04010097; LMST04010094; LMST04010095; LMST04010098; LMST04010099; LMST04010085; LMST04010087;LMST04010081; LMST04010080; LMST04010082; LMST04010373; LMST04010372; LMST04010371; LMST04010370 </w:t>
            </w:r>
          </w:p>
        </w:tc>
      </w:tr>
      <w:tr w:rsidR="00427985" w:rsidRPr="00427985" w:rsidTr="006E7FC2">
        <w:trPr>
          <w:trHeight w:val="31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265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3.266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8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4010347; LMST04010404; LMST04010214; LMST04010216; LMST04010217; LMST04010218; LMST04010219; LMST04010228; LMST04010230; LMST04010226; LMST04010229; LMST04010225; LMST04010224; LMST04010221;LMST04010220; LMST04010223; LMST04010222; LMST04010258; LMST04010279; LMST04010298; LMST04010284; LMST04010280; LMST04010146; LMST04010147; LMST04010148; LMST04010149; LMST04010153; LMST04010152;LMST04010151; LMST04010150; LMST04010157; LMST04010156; LMST04010155; LMST04010154; LMST04010159; LMST04010158; LMST04010438; LMST04010385; LMST04010168; LMST04010169; LMST04010166; LMST04010167;LMST04010164; LMST04010165; LMST04010162; LMST04010163; LMST04010160; LMST04010161; LMST04010367; LMST04010426; LMST04010395; LMST04010398; LMST04010171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5.147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5.146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5I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04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9.253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9.255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1O7P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50014 ; LMGP10050008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9.253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9.253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41O6P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6000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9.253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19.255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9O6P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GP00000056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0.066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0.06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3O8S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32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1.094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1.094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5H28O7P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3010009 ; LMPR0103010002 ; LMPR0103010003 ; LMPR0103010011 ; LMPR0103010010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3.0888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3.089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34Br2O2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109008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6.099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6.097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1O9S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25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8.114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8.113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3O9S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34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135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136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7H26O11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2070028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236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237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41O7P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5003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429.236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236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41Br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101</w:t>
            </w:r>
          </w:p>
        </w:tc>
      </w:tr>
      <w:tr w:rsidR="00427985" w:rsidRPr="00427985" w:rsidTr="006E7FC2">
        <w:trPr>
          <w:trHeight w:val="11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37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372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9H48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1040167 ; LMST01040169; LMST03020416 ; LMST03020417 ; LMST03020415 ; LMST03020418 ; LMST03020673 ; LMST01040196 ; LMST01040168 ; LMST03040004 ; LMST01010232;LMST01010230; LMST01010204 ; LMST01040151 ; LMST01110017; LMST0101024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37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29.372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9H50O3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1040188; LMST01040177 ; LMST0103111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30.070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30.069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1O9S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25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32.085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32.08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9H23O9S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706003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35.113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35.115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1I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3000015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1.295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1.293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7H43F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ST03020663 ; LMST03020199 ; LMST03020198 ; LMST03020197 ; LMST03020202 ; LMST03020201 ; LMST03020200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1.295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1.29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.1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7H42F2O2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140 ; LMST03020141 ; LMST03020139 ; LMST03020138 ; LMST0302013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3.25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3.253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1O6P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000005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3.25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3.253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43O7P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5000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3.251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3.25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43Br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102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5.087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5.089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4O10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540004 ; LMPR0104540002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7.103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7.105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24O9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540001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8.950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48.951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18H22Br2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12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5.097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5.09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9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1Br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110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7.114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7.113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1BrO2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90107 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7.274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7.274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6H42O3S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052 ; LMST03020053 ; LMST03020050 ; LMST03020051 ; LMST03020054 ; LMST03020055 ; LMST0302004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8.278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8.278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5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41N3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FA0802013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52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50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8H38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116000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52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54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5H40O4S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03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52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50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9O7P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GP1005001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52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50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5H42O6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4150002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73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71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5H40O6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105040002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82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59.283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1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7H42F2O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667 ; LMST03020135 ; LMST03020134 ; LMST0302013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3.117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3.118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29I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312001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3.277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3.279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6H43O4P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072 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3.277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3.279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7H43ClO3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196 ; LMST0302060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3.277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3.279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49O6P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6000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8.343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78.344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0H51N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68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4.151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4.149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4H31O9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501001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4.151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4.149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0H32NO8P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1123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5.160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5.160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9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1H34O8S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203021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7.298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7.298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8H45FO3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328 ; LMST03020329 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7.298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7.29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1H46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3020480  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7.298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7.297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1H46O3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203003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7.298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87.29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8H42N2O3S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8020053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97.208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97.206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3H39O7P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5001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29.271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29.269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4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2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25H47O7P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50030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97.483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97.485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3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7H68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2010413 ; LMGL02010390 ; LMGL02010027 ; LMGL02010026 ; LMGL02010021 ;LMGL02010022 ; LMGL02010349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98.551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98.553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25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8H75NO3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2010016 ; LMSP02010007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lastRenderedPageBreak/>
              <w:t>599.498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99.501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7H70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2010389 ; LMGL02010018 ; LMGL02010459 ; LMGL02010412 ; LMGL02010006 ; LMGL02010005; LMGL02010004 ; LMGL02010023 ; LMGL02010307 ; LMGL02010348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99.554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599.552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9H78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FA01020301 ; LMFA07010007 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1.516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1.5190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4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9H70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2010056 ; LMGL02010057 ; LMGL02010479 ; LMGL02010526 ; LMGL02010398; LMGL02010061 ; LMGL02010062 ; LMGL02010421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1.516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1.5166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7H72O5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2010388 ; LMGL02010015 ; LMGL02010435 ; LMGL02010370 ; LMGL02010003 ; LMGL02010020 ;LMGL02010347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3.532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3.532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7H72O4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2020001  </w:t>
            </w:r>
          </w:p>
        </w:tc>
      </w:tr>
      <w:tr w:rsidR="00427985" w:rsidRPr="00427985" w:rsidTr="006E7FC2">
        <w:trPr>
          <w:trHeight w:val="67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3.532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3.534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9H72O5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2010525 ; LMGL02010058 ; LMGL02010050 ; LMGL02010054 ; LMGL02010055 ; LMGL02010397 ; LMGL02010049 ; LMGL0201042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3.532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03.534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9H70O4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GL02070004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83.535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83.537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2H78O5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2010533 ; LMGL02010148 ; LMGL02010129 ; LMGL02010155 ; LMGL02010135 ; LMGL02010134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83.5357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83.537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0H77O7P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10030045 ; LMGP10030065 ; LMGP1002005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97.568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697.568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7H80O2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T01020012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03.542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03.544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0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50H70O2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PR02030027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13.554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13.556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3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38H79N2O6P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301009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14.558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14.556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6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6H73N3O4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PR04000016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37.557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37.556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1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3H78O10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5010026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38.624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38.624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5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4H85NO8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501AA30 ; LMSP0501AA06 ; LMSP0501AC09 ; LMSP0501AC03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39.571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39.571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3H80O10(H-2O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L05010025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39.571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39.5724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1.2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63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0H81N2O6P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3010044 ; LMSP03010045  </w:t>
            </w:r>
          </w:p>
        </w:tc>
      </w:tr>
      <w:tr w:rsidR="00427985" w:rsidRPr="00427985" w:rsidTr="006E7FC2">
        <w:trPr>
          <w:trHeight w:val="11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96.48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96.48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1H78NO10P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3010327 ; LMGP03010133 ; LMGP03010513 ; LMGP03010532 ; LMGP03010458 ; LMGP03010089 ; LMGP03010258; LMGP03010214 ; LMGP03010180 ; LMGP03010726 ; LMGP03010893 ; LMGP03010486 ; LMGP03010313 ;LMGP03010677 ; LMGP03010196 ; LMGP03010151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96.48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96.488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4H74NO9P(Na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3030092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96.48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96.4888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4H72NO8P(Na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10964 ; LMGP01010961 ; LMGP01011716 ; LMGP02011141; LMGP02010620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96.489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796.488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8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29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1H76NO9P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3030038  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850.65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850.653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0.4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.08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8H93NO8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SP0501AA22 ; LMSP0501AA09 ; LMSP0501AC05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852.649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852.6477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2.6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44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49H90NO8P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LMGP01012083 ; LMGP01011920 ; LMGP02011128 ; LMGP01011754 ; LMGP02011038 ;LMGP02011099 ; LMGP01011974 </w:t>
            </w:r>
          </w:p>
        </w:tc>
      </w:tr>
      <w:tr w:rsidR="00427985" w:rsidRPr="00427985" w:rsidTr="006E7FC2">
        <w:trPr>
          <w:trHeight w:val="225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894.669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894.671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50H98NO7P(K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30101 ; LMGP01020242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894.669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894.6712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1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7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50H100NO8P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11994 ; LMGP01011025 ; LMGP01011150 ; LMGP01010663 ; LMGP01010825 ; LMGP01011072  </w:t>
            </w:r>
          </w:p>
        </w:tc>
      </w:tr>
      <w:tr w:rsidR="00427985" w:rsidRPr="00427985" w:rsidTr="006E7FC2">
        <w:trPr>
          <w:trHeight w:val="450"/>
        </w:trPr>
        <w:tc>
          <w:tcPr>
            <w:tcW w:w="918" w:type="dxa"/>
            <w:tcBorders>
              <w:top w:val="single" w:sz="8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026.7630</w:t>
            </w:r>
          </w:p>
        </w:tc>
        <w:tc>
          <w:tcPr>
            <w:tcW w:w="990" w:type="dxa"/>
            <w:tcBorders>
              <w:top w:val="single" w:sz="8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1026.7652</w:t>
            </w:r>
          </w:p>
        </w:tc>
        <w:tc>
          <w:tcPr>
            <w:tcW w:w="716" w:type="dxa"/>
            <w:tcBorders>
              <w:top w:val="single" w:sz="8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-2.1</w:t>
            </w:r>
          </w:p>
        </w:tc>
        <w:tc>
          <w:tcPr>
            <w:tcW w:w="793" w:type="dxa"/>
            <w:tcBorders>
              <w:top w:val="single" w:sz="8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427985" w:rsidRPr="00427985" w:rsidRDefault="00427985" w:rsidP="00427985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0.39</w:t>
            </w:r>
          </w:p>
        </w:tc>
        <w:tc>
          <w:tcPr>
            <w:tcW w:w="2326" w:type="dxa"/>
            <w:tcBorders>
              <w:top w:val="single" w:sz="8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427985" w:rsidRPr="00427985" w:rsidRDefault="00427985" w:rsidP="00485786">
            <w:pPr>
              <w:jc w:val="center"/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>C60H112NO8P(K)(H-2O-1)(H-1)</w:t>
            </w:r>
          </w:p>
        </w:tc>
        <w:tc>
          <w:tcPr>
            <w:tcW w:w="3568" w:type="dxa"/>
            <w:tcBorders>
              <w:top w:val="single" w:sz="8" w:space="0" w:color="auto"/>
              <w:bottom w:val="thickThinSmallGap" w:sz="24" w:space="0" w:color="auto"/>
            </w:tcBorders>
            <w:hideMark/>
          </w:tcPr>
          <w:p w:rsidR="00427985" w:rsidRPr="00427985" w:rsidRDefault="00427985">
            <w:pPr>
              <w:rPr>
                <w:sz w:val="16"/>
                <w:szCs w:val="16"/>
              </w:rPr>
            </w:pPr>
            <w:r w:rsidRPr="00427985">
              <w:rPr>
                <w:sz w:val="16"/>
                <w:szCs w:val="16"/>
              </w:rPr>
              <w:t xml:space="preserve">LMGP01011217 ; LMGP01011055 ; LMGP01011201 ; LMGP01011202 ; LMGP01011204 ;LMGP01011206  </w:t>
            </w:r>
          </w:p>
        </w:tc>
      </w:tr>
    </w:tbl>
    <w:p w:rsidR="002025DC" w:rsidRDefault="002025DC"/>
    <w:sectPr w:rsidR="00202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5DC"/>
    <w:rsid w:val="0004369D"/>
    <w:rsid w:val="000521DE"/>
    <w:rsid w:val="00082228"/>
    <w:rsid w:val="00087501"/>
    <w:rsid w:val="000A728D"/>
    <w:rsid w:val="000D0720"/>
    <w:rsid w:val="000F65CB"/>
    <w:rsid w:val="000F69C8"/>
    <w:rsid w:val="001723F0"/>
    <w:rsid w:val="0017438F"/>
    <w:rsid w:val="001778D6"/>
    <w:rsid w:val="00180AED"/>
    <w:rsid w:val="00187364"/>
    <w:rsid w:val="001922C8"/>
    <w:rsid w:val="001F2288"/>
    <w:rsid w:val="002025DC"/>
    <w:rsid w:val="002206DE"/>
    <w:rsid w:val="00220E24"/>
    <w:rsid w:val="002412C0"/>
    <w:rsid w:val="002446B3"/>
    <w:rsid w:val="00254F34"/>
    <w:rsid w:val="002602D7"/>
    <w:rsid w:val="00276ADD"/>
    <w:rsid w:val="002D5F27"/>
    <w:rsid w:val="002E4AA5"/>
    <w:rsid w:val="002F6A64"/>
    <w:rsid w:val="002F6AF3"/>
    <w:rsid w:val="0033186A"/>
    <w:rsid w:val="00337827"/>
    <w:rsid w:val="00347A97"/>
    <w:rsid w:val="00353FEB"/>
    <w:rsid w:val="00354604"/>
    <w:rsid w:val="00386DC5"/>
    <w:rsid w:val="00412377"/>
    <w:rsid w:val="00413652"/>
    <w:rsid w:val="00427985"/>
    <w:rsid w:val="0043581E"/>
    <w:rsid w:val="00452209"/>
    <w:rsid w:val="00453D90"/>
    <w:rsid w:val="00467FDF"/>
    <w:rsid w:val="004743F7"/>
    <w:rsid w:val="00485786"/>
    <w:rsid w:val="004A7973"/>
    <w:rsid w:val="004B6164"/>
    <w:rsid w:val="004D7716"/>
    <w:rsid w:val="00505028"/>
    <w:rsid w:val="00511281"/>
    <w:rsid w:val="005317E2"/>
    <w:rsid w:val="0054352C"/>
    <w:rsid w:val="00545802"/>
    <w:rsid w:val="005A03DF"/>
    <w:rsid w:val="005A70BC"/>
    <w:rsid w:val="005A7110"/>
    <w:rsid w:val="0063361A"/>
    <w:rsid w:val="00634461"/>
    <w:rsid w:val="0066338E"/>
    <w:rsid w:val="006730BF"/>
    <w:rsid w:val="00674C9E"/>
    <w:rsid w:val="006E7FC2"/>
    <w:rsid w:val="006F3666"/>
    <w:rsid w:val="00705AD5"/>
    <w:rsid w:val="00726CC4"/>
    <w:rsid w:val="00734B39"/>
    <w:rsid w:val="007377AB"/>
    <w:rsid w:val="00750539"/>
    <w:rsid w:val="00751D79"/>
    <w:rsid w:val="00792B56"/>
    <w:rsid w:val="007C41CF"/>
    <w:rsid w:val="008054B3"/>
    <w:rsid w:val="008303AA"/>
    <w:rsid w:val="00875B63"/>
    <w:rsid w:val="00887A12"/>
    <w:rsid w:val="008A02C9"/>
    <w:rsid w:val="008A3F0B"/>
    <w:rsid w:val="008B09F7"/>
    <w:rsid w:val="008D14BA"/>
    <w:rsid w:val="008F212B"/>
    <w:rsid w:val="009047C5"/>
    <w:rsid w:val="00921B51"/>
    <w:rsid w:val="009727FC"/>
    <w:rsid w:val="009A25B7"/>
    <w:rsid w:val="009C5898"/>
    <w:rsid w:val="009D3481"/>
    <w:rsid w:val="00A01B16"/>
    <w:rsid w:val="00A46E76"/>
    <w:rsid w:val="00A777E7"/>
    <w:rsid w:val="00A83C45"/>
    <w:rsid w:val="00A941B3"/>
    <w:rsid w:val="00AF546D"/>
    <w:rsid w:val="00B302D3"/>
    <w:rsid w:val="00B364DE"/>
    <w:rsid w:val="00B4633A"/>
    <w:rsid w:val="00B80D24"/>
    <w:rsid w:val="00B86CD5"/>
    <w:rsid w:val="00B96212"/>
    <w:rsid w:val="00B96935"/>
    <w:rsid w:val="00BA7C0E"/>
    <w:rsid w:val="00BB1668"/>
    <w:rsid w:val="00BE1B57"/>
    <w:rsid w:val="00BE74C3"/>
    <w:rsid w:val="00BF76EE"/>
    <w:rsid w:val="00C109B8"/>
    <w:rsid w:val="00C128D1"/>
    <w:rsid w:val="00C26C02"/>
    <w:rsid w:val="00CB6CA9"/>
    <w:rsid w:val="00CC616A"/>
    <w:rsid w:val="00CF25B8"/>
    <w:rsid w:val="00CF7804"/>
    <w:rsid w:val="00D40DBB"/>
    <w:rsid w:val="00D71AA8"/>
    <w:rsid w:val="00D80ADF"/>
    <w:rsid w:val="00DE68FE"/>
    <w:rsid w:val="00DE7C9E"/>
    <w:rsid w:val="00DF2CD5"/>
    <w:rsid w:val="00E20BF3"/>
    <w:rsid w:val="00E24B65"/>
    <w:rsid w:val="00E71EF1"/>
    <w:rsid w:val="00E85E95"/>
    <w:rsid w:val="00EF17CD"/>
    <w:rsid w:val="00F13DFE"/>
    <w:rsid w:val="00F22FAD"/>
    <w:rsid w:val="00F24774"/>
    <w:rsid w:val="00F5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5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2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5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025D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2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5DC"/>
  </w:style>
  <w:style w:type="paragraph" w:styleId="Footer">
    <w:name w:val="footer"/>
    <w:basedOn w:val="Normal"/>
    <w:link w:val="FooterChar"/>
    <w:uiPriority w:val="99"/>
    <w:unhideWhenUsed/>
    <w:rsid w:val="00202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5DC"/>
  </w:style>
  <w:style w:type="character" w:styleId="FollowedHyperlink">
    <w:name w:val="FollowedHyperlink"/>
    <w:basedOn w:val="DefaultParagraphFont"/>
    <w:uiPriority w:val="99"/>
    <w:semiHidden/>
    <w:unhideWhenUsed/>
    <w:rsid w:val="002025DC"/>
    <w:rPr>
      <w:color w:val="800080"/>
      <w:u w:val="single"/>
    </w:rPr>
  </w:style>
  <w:style w:type="paragraph" w:customStyle="1" w:styleId="xl65">
    <w:name w:val="xl65"/>
    <w:basedOn w:val="Normal"/>
    <w:rsid w:val="002025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025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025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025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025D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202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0">
    <w:name w:val="xl70"/>
    <w:basedOn w:val="Normal"/>
    <w:rsid w:val="002025D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1">
    <w:name w:val="xl71"/>
    <w:basedOn w:val="Normal"/>
    <w:rsid w:val="002025D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2">
    <w:name w:val="xl72"/>
    <w:basedOn w:val="Normal"/>
    <w:rsid w:val="002025DC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2025DC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025DC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5">
    <w:name w:val="xl75"/>
    <w:basedOn w:val="Normal"/>
    <w:rsid w:val="002025DC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5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2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5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025D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2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5DC"/>
  </w:style>
  <w:style w:type="paragraph" w:styleId="Footer">
    <w:name w:val="footer"/>
    <w:basedOn w:val="Normal"/>
    <w:link w:val="FooterChar"/>
    <w:uiPriority w:val="99"/>
    <w:unhideWhenUsed/>
    <w:rsid w:val="00202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5DC"/>
  </w:style>
  <w:style w:type="character" w:styleId="FollowedHyperlink">
    <w:name w:val="FollowedHyperlink"/>
    <w:basedOn w:val="DefaultParagraphFont"/>
    <w:uiPriority w:val="99"/>
    <w:semiHidden/>
    <w:unhideWhenUsed/>
    <w:rsid w:val="002025DC"/>
    <w:rPr>
      <w:color w:val="800080"/>
      <w:u w:val="single"/>
    </w:rPr>
  </w:style>
  <w:style w:type="paragraph" w:customStyle="1" w:styleId="xl65">
    <w:name w:val="xl65"/>
    <w:basedOn w:val="Normal"/>
    <w:rsid w:val="002025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025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025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025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025D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202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0">
    <w:name w:val="xl70"/>
    <w:basedOn w:val="Normal"/>
    <w:rsid w:val="002025D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1">
    <w:name w:val="xl71"/>
    <w:basedOn w:val="Normal"/>
    <w:rsid w:val="002025D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2">
    <w:name w:val="xl72"/>
    <w:basedOn w:val="Normal"/>
    <w:rsid w:val="002025DC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2025DC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025DC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5">
    <w:name w:val="xl75"/>
    <w:basedOn w:val="Normal"/>
    <w:rsid w:val="002025DC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9248</Words>
  <Characters>52714</Characters>
  <Application>Microsoft Office Word</Application>
  <DocSecurity>0</DocSecurity>
  <Lines>439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International University</Company>
  <LinksUpToDate>false</LinksUpToDate>
  <CharactersWithSpaces>6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DeBord</dc:creator>
  <cp:lastModifiedBy>KPimpson</cp:lastModifiedBy>
  <cp:revision>2</cp:revision>
  <dcterms:created xsi:type="dcterms:W3CDTF">2014-05-20T11:30:00Z</dcterms:created>
  <dcterms:modified xsi:type="dcterms:W3CDTF">2014-05-20T11:30:00Z</dcterms:modified>
</cp:coreProperties>
</file>